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6FC9" w14:textId="3C9A4D1B" w:rsidR="008F11E7" w:rsidRPr="00D044A5" w:rsidRDefault="008F11E7" w:rsidP="008F11E7">
      <w:pPr>
        <w:spacing w:line="480" w:lineRule="auto"/>
        <w:rPr>
          <w:rFonts w:ascii="Times New Roman" w:hAnsi="Times New Roman" w:cs="Times New Roman"/>
        </w:rPr>
      </w:pPr>
      <w:r w:rsidRPr="00D044A5">
        <w:rPr>
          <w:rFonts w:ascii="Times New Roman" w:hAnsi="Times New Roman" w:cs="Times New Roman"/>
        </w:rPr>
        <w:t xml:space="preserve">Supplemental Table 1. </w:t>
      </w:r>
      <w:r w:rsidR="003E53A1">
        <w:rPr>
          <w:rFonts w:ascii="Times New Roman" w:hAnsi="Times New Roman" w:cs="Times New Roman"/>
        </w:rPr>
        <w:t>Additional</w:t>
      </w:r>
      <w:r w:rsidRPr="00D044A5">
        <w:rPr>
          <w:rFonts w:ascii="Times New Roman" w:hAnsi="Times New Roman" w:cs="Times New Roman"/>
        </w:rPr>
        <w:t xml:space="preserve"> analyses for the </w:t>
      </w:r>
      <w:r w:rsidR="00487367">
        <w:rPr>
          <w:rFonts w:ascii="Times New Roman" w:hAnsi="Times New Roman" w:cs="Times New Roman"/>
        </w:rPr>
        <w:t>cardiovascular setting</w:t>
      </w:r>
      <w:r w:rsidR="00F74654">
        <w:rPr>
          <w:rFonts w:ascii="Times New Roman" w:hAnsi="Times New Roman" w:cs="Times New Roman"/>
        </w:rPr>
        <w:t xml:space="preserve"> with different data extraction strategy for </w:t>
      </w:r>
      <w:r w:rsidRPr="00D044A5">
        <w:rPr>
          <w:rFonts w:ascii="Times New Roman" w:hAnsi="Times New Roman" w:cs="Times New Roman"/>
        </w:rPr>
        <w:t xml:space="preserve">Likhvantsev </w:t>
      </w:r>
      <w:r w:rsidR="002E30D5">
        <w:rPr>
          <w:rFonts w:ascii="Times New Roman" w:hAnsi="Times New Roman" w:cs="Times New Roman"/>
        </w:rPr>
        <w:t xml:space="preserve">et al </w:t>
      </w:r>
      <w:r w:rsidR="007173AA">
        <w:rPr>
          <w:rFonts w:ascii="Times New Roman" w:hAnsi="Times New Roman" w:cs="Times New Roman"/>
        </w:rPr>
        <w:t>study</w:t>
      </w:r>
      <w:r w:rsidR="006633C9">
        <w:rPr>
          <w:rFonts w:ascii="Times New Roman" w:hAnsi="Times New Roman" w:cs="Times New Roman"/>
        </w:rPr>
        <w:t xml:space="preserve"> </w:t>
      </w:r>
      <w:r w:rsidR="006633C9">
        <w:rPr>
          <w:rFonts w:ascii="Times New Roman" w:hAnsi="Times New Roman" w:cs="Times New Roman"/>
        </w:rPr>
        <w:fldChar w:fldCharType="begin" w:fldLock="1"/>
      </w:r>
      <w:r w:rsidR="006633C9">
        <w:rPr>
          <w:rFonts w:ascii="Times New Roman" w:hAnsi="Times New Roman" w:cs="Times New Roman"/>
        </w:rPr>
        <w:instrText>ADDIN paperpile_citation &lt;clusterId&gt;Q759E117T597Q212&lt;/clusterId&gt;&lt;metadata&gt;&lt;citation&gt;&lt;id&gt;2117077e-883a-46e1-acc8-6c59fd4074ed&lt;/id&gt;&lt;/citation&gt;&lt;/metadata&gt;&lt;data&gt;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&lt;/data&gt; \* MERGEFORMAT</w:instrText>
      </w:r>
      <w:r w:rsidR="006633C9">
        <w:rPr>
          <w:rFonts w:ascii="Times New Roman" w:hAnsi="Times New Roman" w:cs="Times New Roman"/>
        </w:rPr>
        <w:fldChar w:fldCharType="separate"/>
      </w:r>
      <w:r w:rsidR="006633C9">
        <w:rPr>
          <w:rFonts w:ascii="Times New Roman" w:hAnsi="Times New Roman" w:cs="Times New Roman"/>
          <w:noProof/>
        </w:rPr>
        <w:t>[1]</w:t>
      </w:r>
      <w:r w:rsidR="006633C9">
        <w:rPr>
          <w:rFonts w:ascii="Times New Roman" w:hAnsi="Times New Roman" w:cs="Times New Roman"/>
        </w:rPr>
        <w:fldChar w:fldCharType="end"/>
      </w:r>
    </w:p>
    <w:p w14:paraId="3F10F6FE" w14:textId="77777777" w:rsidR="00FA442A" w:rsidRPr="00D044A5" w:rsidRDefault="00FA442A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4252"/>
        <w:gridCol w:w="3402"/>
      </w:tblGrid>
      <w:tr w:rsidR="004331EE" w:rsidRPr="00D044A5" w14:paraId="664699D8" w14:textId="738850EE" w:rsidTr="0043210F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913D" w14:textId="0F823AA3" w:rsidR="004331EE" w:rsidRPr="00D044A5" w:rsidRDefault="004331EE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extraction strateg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ABDA" w14:textId="3E465EC1" w:rsidR="004331EE" w:rsidRPr="00D044A5" w:rsidRDefault="004331EE" w:rsidP="00433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Risk ratio (95% </w:t>
            </w:r>
            <w:r w:rsidR="00503AAD">
              <w:rPr>
                <w:rFonts w:ascii="Times New Roman" w:hAnsi="Times New Roman" w:cs="Times New Roman"/>
              </w:rPr>
              <w:t>confidence interval</w:t>
            </w:r>
            <w:r w:rsidRPr="00D044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F95B5B8" w14:textId="563B3361" w:rsidR="004331EE" w:rsidRPr="00D044A5" w:rsidRDefault="004331EE" w:rsidP="00433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Probability of </w:t>
            </w:r>
            <w:r>
              <w:rPr>
                <w:rFonts w:ascii="Times New Roman" w:hAnsi="Times New Roman" w:cs="Times New Roman"/>
              </w:rPr>
              <w:t>risk ratio</w:t>
            </w:r>
            <w:r w:rsidRPr="00D044A5">
              <w:rPr>
                <w:rFonts w:ascii="Times New Roman" w:hAnsi="Times New Roman" w:cs="Times New Roman"/>
              </w:rPr>
              <w:t xml:space="preserve"> &gt;1.0</w:t>
            </w:r>
          </w:p>
        </w:tc>
      </w:tr>
      <w:tr w:rsidR="004331EE" w:rsidRPr="00D044A5" w14:paraId="4A48F3C4" w14:textId="65DE33EE" w:rsidTr="00B416F3">
        <w:tc>
          <w:tcPr>
            <w:tcW w:w="5387" w:type="dxa"/>
            <w:vAlign w:val="center"/>
          </w:tcPr>
          <w:p w14:paraId="009FADA4" w14:textId="60FCAF22" w:rsidR="004331EE" w:rsidRDefault="00CF762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manuscript</w:t>
            </w:r>
          </w:p>
        </w:tc>
        <w:tc>
          <w:tcPr>
            <w:tcW w:w="4252" w:type="dxa"/>
            <w:vAlign w:val="center"/>
          </w:tcPr>
          <w:p w14:paraId="330B0EF1" w14:textId="66998875" w:rsidR="004331EE" w:rsidRPr="00D044A5" w:rsidRDefault="00A83B61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13–1.89)</w:t>
            </w:r>
          </w:p>
        </w:tc>
        <w:tc>
          <w:tcPr>
            <w:tcW w:w="3402" w:type="dxa"/>
            <w:vAlign w:val="center"/>
          </w:tcPr>
          <w:p w14:paraId="187B1B90" w14:textId="0EA4CA20" w:rsidR="004331EE" w:rsidRPr="00D044A5" w:rsidRDefault="004331EE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</w:t>
            </w:r>
            <w:r w:rsidR="00A83B61">
              <w:rPr>
                <w:rFonts w:ascii="Times New Roman" w:hAnsi="Times New Roman" w:cs="Times New Roman"/>
              </w:rPr>
              <w:t>9</w:t>
            </w:r>
            <w:r w:rsidRPr="00D044A5">
              <w:rPr>
                <w:rFonts w:ascii="Times New Roman" w:hAnsi="Times New Roman" w:cs="Times New Roman"/>
              </w:rPr>
              <w:t>.</w:t>
            </w:r>
            <w:r w:rsidR="00A83B61">
              <w:rPr>
                <w:rFonts w:ascii="Times New Roman" w:hAnsi="Times New Roman" w:cs="Times New Roman"/>
              </w:rPr>
              <w:t>8</w:t>
            </w:r>
            <w:r w:rsidRPr="00D044A5">
              <w:rPr>
                <w:rFonts w:ascii="Times New Roman" w:hAnsi="Times New Roman" w:cs="Times New Roman"/>
              </w:rPr>
              <w:t>%</w:t>
            </w:r>
          </w:p>
        </w:tc>
      </w:tr>
      <w:tr w:rsidR="00503AAD" w:rsidRPr="00D044A5" w14:paraId="2705BF9F" w14:textId="77777777" w:rsidTr="00B416F3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7204E44B" w14:textId="5147A20D" w:rsidR="00503AAD" w:rsidRPr="00AC677D" w:rsidRDefault="00503AAD" w:rsidP="00D11451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>
              <w:rPr>
                <w:rFonts w:ascii="Times New Roman" w:hAnsi="Times New Roman" w:cs="Times New Roman"/>
              </w:rPr>
              <w:t>Evaluable population of Likhvantsev et al.</w:t>
            </w:r>
            <w:r w:rsidR="0043210F">
              <w:rPr>
                <w:rFonts w:ascii="Times New Roman" w:hAnsi="Times New Roman" w:cs="Times New Roman"/>
              </w:rPr>
              <w:t xml:space="preserve"> study</w:t>
            </w:r>
            <w:r w:rsidR="00AC677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40B70D07" w14:textId="634CAE76" w:rsidR="00503AAD" w:rsidRPr="00D044A5" w:rsidRDefault="00503AAD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B18D7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B1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B18D7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–1.</w:t>
            </w:r>
            <w:r w:rsidR="007B18D7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97BA214" w14:textId="0AC7281F" w:rsidR="00503AAD" w:rsidRPr="00503AAD" w:rsidRDefault="007B18D7" w:rsidP="00D11451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B18D7">
              <w:rPr>
                <w:rFonts w:ascii="Times New Roman" w:hAnsi="Times New Roman" w:cs="Times New Roman"/>
              </w:rPr>
              <w:t>99</w:t>
            </w:r>
            <w:r w:rsidR="00503AAD" w:rsidRPr="007B18D7">
              <w:rPr>
                <w:rFonts w:ascii="Times New Roman" w:hAnsi="Times New Roman" w:cs="Times New Roman"/>
              </w:rPr>
              <w:t>.</w:t>
            </w:r>
            <w:r w:rsidRPr="007B18D7">
              <w:rPr>
                <w:rFonts w:ascii="Times New Roman" w:hAnsi="Times New Roman" w:cs="Times New Roman"/>
              </w:rPr>
              <w:t>1</w:t>
            </w:r>
            <w:r w:rsidR="00503AAD" w:rsidRPr="007B18D7">
              <w:rPr>
                <w:rFonts w:ascii="Times New Roman" w:hAnsi="Times New Roman" w:cs="Times New Roman"/>
              </w:rPr>
              <w:t>%</w:t>
            </w:r>
          </w:p>
        </w:tc>
      </w:tr>
    </w:tbl>
    <w:p w14:paraId="1DC1FCBD" w14:textId="57BFB4CC" w:rsidR="003E3F89" w:rsidRDefault="00AC677D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  <w:proofErr w:type="gramStart"/>
      <w:r>
        <w:rPr>
          <w:rFonts w:ascii="Times New Roman" w:eastAsia="MS PGothic" w:hAnsi="Times New Roman" w:cs="Times New Roman"/>
          <w:vertAlign w:val="superscript"/>
        </w:rPr>
        <w:t>a</w:t>
      </w:r>
      <w:proofErr w:type="gramEnd"/>
      <w:r>
        <w:rPr>
          <w:rFonts w:ascii="Times New Roman" w:eastAsia="MS PGothic" w:hAnsi="Times New Roman" w:cs="Times New Roman"/>
        </w:rPr>
        <w:t xml:space="preserve"> 81 deaths out of 326 in the propofol arm vs. 52 deaths out of 292 in the comparator arm.</w:t>
      </w:r>
    </w:p>
    <w:p w14:paraId="094D9D61" w14:textId="77777777" w:rsidR="006633C9" w:rsidRDefault="006633C9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</w:p>
    <w:p w14:paraId="38B538CC" w14:textId="47952A88" w:rsidR="006633C9" w:rsidRDefault="006633C9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  <w:r>
        <w:rPr>
          <w:rFonts w:ascii="Times New Roman" w:eastAsia="MS PGothic" w:hAnsi="Times New Roman" w:cs="Times New Roman"/>
        </w:rPr>
        <w:t>Supplementa</w:t>
      </w:r>
      <w:r w:rsidR="008C0C68">
        <w:rPr>
          <w:rFonts w:ascii="Times New Roman" w:eastAsia="MS PGothic" w:hAnsi="Times New Roman" w:cs="Times New Roman"/>
        </w:rPr>
        <w:t>l</w:t>
      </w:r>
      <w:r>
        <w:rPr>
          <w:rFonts w:ascii="Times New Roman" w:eastAsia="MS PGothic" w:hAnsi="Times New Roman" w:cs="Times New Roman"/>
        </w:rPr>
        <w:t xml:space="preserve"> </w:t>
      </w:r>
      <w:r w:rsidR="008C0C68">
        <w:rPr>
          <w:rFonts w:ascii="Times New Roman" w:eastAsia="MS PGothic" w:hAnsi="Times New Roman" w:cs="Times New Roman"/>
        </w:rPr>
        <w:t>r</w:t>
      </w:r>
      <w:r>
        <w:rPr>
          <w:rFonts w:ascii="Times New Roman" w:eastAsia="MS PGothic" w:hAnsi="Times New Roman" w:cs="Times New Roman"/>
        </w:rPr>
        <w:t>eference</w:t>
      </w:r>
    </w:p>
    <w:p w14:paraId="3BE82B83" w14:textId="40411835" w:rsidR="006633C9" w:rsidRPr="00AC677D" w:rsidRDefault="006633C9" w:rsidP="00B416F3">
      <w:pPr>
        <w:shd w:val="clear" w:color="auto" w:fill="FFFFFF"/>
        <w:spacing w:after="240"/>
        <w:rPr>
          <w:rFonts w:ascii="Times New Roman" w:eastAsia="MS PGothic" w:hAnsi="Times New Roman" w:cs="Times New Roman"/>
        </w:rPr>
      </w:pPr>
      <w:r>
        <w:rPr>
          <w:rFonts w:ascii="Times New Roman" w:eastAsia="MS PGothic" w:hAnsi="Times New Roman" w:cs="Times New Roman"/>
        </w:rPr>
        <w:fldChar w:fldCharType="begin" w:fldLock="1"/>
      </w:r>
      <w:r>
        <w:rPr>
          <w:rFonts w:ascii="Times New Roman" w:eastAsia="MS PGothic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eastAsia="MS PGothic" w:hAnsi="Times New Roman" w:cs="Times New Roman"/>
        </w:rPr>
        <w:fldChar w:fldCharType="separate"/>
      </w:r>
      <w:r>
        <w:rPr>
          <w:rFonts w:ascii="Times New Roman" w:eastAsia="MS PGothic" w:hAnsi="Times New Roman" w:cs="Times New Roman"/>
          <w:noProof/>
        </w:rPr>
        <w:t>1. Likhvantsev VV, Landoni G, Levikov DI, Grebenchikov OA, Skripkin YV, Cherpakov RA. Sevoflurane Versus Total Intravenous Anesthesia for Isolated Coronary Artery Bypass Surgery With Cardiopulmonary Bypass: A Randomized Trial. J Cardiothorac Vasc Anesth. 2016;30:1221–7.</w:t>
      </w:r>
      <w:r>
        <w:rPr>
          <w:rFonts w:ascii="Times New Roman" w:eastAsia="MS PGothic" w:hAnsi="Times New Roman" w:cs="Times New Roman"/>
        </w:rPr>
        <w:fldChar w:fldCharType="end"/>
      </w:r>
    </w:p>
    <w:sectPr w:rsidR="006633C9" w:rsidRPr="00AC677D" w:rsidSect="00503AAD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157O414K895H518"/>
    <w:docVar w:name="paperpile-doc-name" w:val="gOurReply4_sup_24072023-tcl.docx"/>
    <w:docVar w:name="paperpile-includeDoi" w:val="false"/>
    <w:docVar w:name="paperpile-styleFile" w:val="springer-vancouver-brackets.csl"/>
    <w:docVar w:name="paperpile-styleId" w:val="critical-care"/>
    <w:docVar w:name="paperpile-styleLabel" w:val="Critical Care"/>
    <w:docVar w:name="paperpile-styleLocale" w:val="en-US"/>
  </w:docVars>
  <w:rsids>
    <w:rsidRoot w:val="003E3F89"/>
    <w:rsid w:val="000B2533"/>
    <w:rsid w:val="000B5A61"/>
    <w:rsid w:val="001411F6"/>
    <w:rsid w:val="001925FD"/>
    <w:rsid w:val="001B66DF"/>
    <w:rsid w:val="002137A2"/>
    <w:rsid w:val="002B2F26"/>
    <w:rsid w:val="002D323A"/>
    <w:rsid w:val="002E30D5"/>
    <w:rsid w:val="00346A73"/>
    <w:rsid w:val="00353657"/>
    <w:rsid w:val="0036034B"/>
    <w:rsid w:val="003E3F89"/>
    <w:rsid w:val="003E53A1"/>
    <w:rsid w:val="00417A77"/>
    <w:rsid w:val="0043210F"/>
    <w:rsid w:val="004331EE"/>
    <w:rsid w:val="00487367"/>
    <w:rsid w:val="004A5B8C"/>
    <w:rsid w:val="004B2D29"/>
    <w:rsid w:val="00503AAD"/>
    <w:rsid w:val="00552E38"/>
    <w:rsid w:val="00564EDC"/>
    <w:rsid w:val="00593720"/>
    <w:rsid w:val="006074DD"/>
    <w:rsid w:val="006633C9"/>
    <w:rsid w:val="00693BC1"/>
    <w:rsid w:val="006E2A86"/>
    <w:rsid w:val="00703965"/>
    <w:rsid w:val="0071161F"/>
    <w:rsid w:val="007173AA"/>
    <w:rsid w:val="007B18D7"/>
    <w:rsid w:val="007B7871"/>
    <w:rsid w:val="00842933"/>
    <w:rsid w:val="00873ABE"/>
    <w:rsid w:val="00884E47"/>
    <w:rsid w:val="008B298D"/>
    <w:rsid w:val="008C0C68"/>
    <w:rsid w:val="008F11E7"/>
    <w:rsid w:val="00A61719"/>
    <w:rsid w:val="00A83B61"/>
    <w:rsid w:val="00AA24EE"/>
    <w:rsid w:val="00AB2E41"/>
    <w:rsid w:val="00AC5A98"/>
    <w:rsid w:val="00AC677D"/>
    <w:rsid w:val="00B01E4F"/>
    <w:rsid w:val="00B375F5"/>
    <w:rsid w:val="00B416F3"/>
    <w:rsid w:val="00B736C5"/>
    <w:rsid w:val="00BE219B"/>
    <w:rsid w:val="00C35A2F"/>
    <w:rsid w:val="00C70E6E"/>
    <w:rsid w:val="00CE1B97"/>
    <w:rsid w:val="00CF762A"/>
    <w:rsid w:val="00D044A5"/>
    <w:rsid w:val="00D11451"/>
    <w:rsid w:val="00D56A62"/>
    <w:rsid w:val="00E8134E"/>
    <w:rsid w:val="00EC397B"/>
    <w:rsid w:val="00F74654"/>
    <w:rsid w:val="00F854F4"/>
    <w:rsid w:val="00FA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E24B6B"/>
  <w15:chartTrackingRefBased/>
  <w15:docId w15:val="{A861BC7A-3450-D649-BEF1-677CC8BB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89"/>
    <w:rPr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89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2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A86"/>
    <w:rPr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A86"/>
    <w:rPr>
      <w:b/>
      <w:bCs/>
      <w:kern w:val="0"/>
      <w:sz w:val="20"/>
      <w:szCs w:val="2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7B7871"/>
    <w:rPr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F9BCA6-C1C7-044A-A15D-D670841DC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1</Words>
  <Characters>2432</Characters>
  <Application>Microsoft Office Word</Application>
  <DocSecurity>0</DocSecurity>
  <Lines>9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tani</dc:creator>
  <cp:keywords/>
  <dc:description/>
  <cp:lastModifiedBy>Yuki KOTANI</cp:lastModifiedBy>
  <cp:revision>12</cp:revision>
  <dcterms:created xsi:type="dcterms:W3CDTF">2023-07-24T14:45:00Z</dcterms:created>
  <dcterms:modified xsi:type="dcterms:W3CDTF">2023-08-01T12:12:00Z</dcterms:modified>
</cp:coreProperties>
</file>